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495" w:type="dxa"/>
        <w:tblLayout w:type="fixed"/>
        <w:tblLook w:val="0000" w:firstRow="0" w:lastRow="0" w:firstColumn="0" w:lastColumn="0" w:noHBand="0" w:noVBand="0"/>
      </w:tblPr>
      <w:tblGrid>
        <w:gridCol w:w="2335"/>
        <w:gridCol w:w="1800"/>
        <w:gridCol w:w="990"/>
        <w:gridCol w:w="3960"/>
        <w:gridCol w:w="4410"/>
      </w:tblGrid>
      <w:tr w:rsidR="009C1550" w:rsidRPr="0084336A" w:rsidTr="00433148">
        <w:trPr>
          <w:trHeight w:val="545"/>
        </w:trPr>
        <w:tc>
          <w:tcPr>
            <w:tcW w:w="4135" w:type="dxa"/>
            <w:gridSpan w:val="2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Mutations</w:t>
            </w:r>
          </w:p>
        </w:tc>
        <w:tc>
          <w:tcPr>
            <w:tcW w:w="990" w:type="dxa"/>
            <w:vMerge w:val="restart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Exons</w:t>
            </w:r>
          </w:p>
        </w:tc>
        <w:tc>
          <w:tcPr>
            <w:tcW w:w="3960" w:type="dxa"/>
            <w:vMerge w:val="restart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Reported Country</w:t>
            </w:r>
          </w:p>
        </w:tc>
        <w:tc>
          <w:tcPr>
            <w:tcW w:w="4410" w:type="dxa"/>
            <w:vMerge w:val="restart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4" w:history="1">
              <w:r w:rsidRPr="0084336A">
                <w:rPr>
                  <w:rFonts w:asciiTheme="majorBidi" w:hAnsiTheme="majorBidi" w:cstheme="majorBidi"/>
                  <w:sz w:val="20"/>
                  <w:szCs w:val="20"/>
                </w:rPr>
                <w:t>NM_000527.4</w:t>
              </w:r>
            </w:hyperlink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Pr="0084336A">
                <w:rPr>
                  <w:rFonts w:asciiTheme="majorBidi" w:hAnsiTheme="majorBidi" w:cstheme="majorBidi"/>
                  <w:sz w:val="20"/>
                  <w:szCs w:val="20"/>
                </w:rPr>
                <w:t>NP_000518.1</w:t>
              </w:r>
            </w:hyperlink>
          </w:p>
        </w:tc>
        <w:tc>
          <w:tcPr>
            <w:tcW w:w="990" w:type="dxa"/>
            <w:vMerge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0" w:type="dxa"/>
            <w:vMerge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10" w:type="dxa"/>
            <w:vMerge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285C&gt;G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s95Trp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krami&lt;/Author&gt;&lt;Year&gt;2018&lt;/Year&gt;&lt;RecNum&gt;44&lt;/RecNum&gt;&lt;DisplayText&gt;(Ekrami et al., 2018)&lt;/DisplayText&gt;&lt;record&gt;&lt;rec-number&gt;44&lt;/rec-number&gt;&lt;foreign-keys&gt;&lt;key app="EN" db-id="e2avpttv1spedwesdv55zf9re0229ertz22t" timestamp="1601281762"&gt;44&lt;/key&gt;&lt;/foreign-keys&gt;&lt;ref-type name="Journal Article"&gt;17&lt;/ref-type&gt;&lt;contributors&gt;&lt;authors&gt;&lt;author&gt;Ekrami, Mahdis&lt;/author&gt;&lt;author&gt;Torabi, Maryam&lt;/author&gt;&lt;author&gt;Ghafouri-Fard, Soudeh&lt;/author&gt;&lt;author&gt;Mowla, Javad&lt;/author&gt;&lt;author&gt;Soltani, Bahram Mohammad&lt;/author&gt;&lt;author&gt;Hashemi-Gorji, Feyzollah&lt;/author&gt;&lt;author&gt;Mohebbi, Zahra&lt;/author&gt;&lt;author&gt;Miryounesi, Mohammad&lt;/author&gt;&lt;/authors&gt;&lt;/contributors&gt;&lt;titles&gt;&lt;title&gt;Genetic analysis of iranian patients with familial hypercholesterolemia&lt;/title&gt;&lt;secondary-title&gt;Iranian Biomedical Journal&lt;/secondary-title&gt;&lt;/titles&gt;&lt;periodical&gt;&lt;full-title&gt;Iranian Biomedical Journal&lt;/full-title&gt;&lt;/periodical&gt;&lt;pages&gt;117&lt;/pages&gt;&lt;volume&gt;22&lt;/volume&gt;&lt;number&gt;2&lt;/number&gt;&lt;dates&gt;&lt;year&gt;2018&lt;/year&gt;&lt;/dates&gt;&lt;urls&gt;&lt;/urls&gt;&lt;/record&gt;&lt;/Cite&gt;&lt;/EndNote&gt;</w:instrTex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Ekrami et al., 2018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345G&gt;T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3F044B">
              <w:rPr>
                <w:rFonts w:asciiTheme="majorBidi" w:hAnsiTheme="majorBidi" w:cstheme="majorBidi"/>
                <w:sz w:val="20"/>
                <w:szCs w:val="20"/>
              </w:rPr>
              <w:t>rg115Arg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RDESFAHANI&lt;/Author&gt;&lt;Year&gt;2010&lt;/Year&gt;&lt;RecNum&gt;88&lt;/RecNum&gt;&lt;DisplayText&gt;(Fardesfahani and Khatami, 2010)&lt;/DisplayText&gt;&lt;record&gt;&lt;rec-number&gt;88&lt;/rec-number&gt;&lt;foreign-keys&gt;&lt;key app="EN" db-id="e2avpttv1spedwesdv55zf9re0229ertz22t" timestamp="1601980399"&gt;88&lt;/key&gt;&lt;/foreign-keys&gt;&lt;ref-type name="Journal Article"&gt;17&lt;/ref-type&gt;&lt;contributors&gt;&lt;authors&gt;&lt;author&gt;Fardesfahani, Pezhman&lt;/author&gt;&lt;author&gt;Khatami, SH&lt;/author&gt;&lt;/authors&gt;&lt;/contributors&gt;&lt;titles&gt;&lt;title&gt;Familial hypercholesterolemia in Iran: A novel frameshift mutation in low density lipoprotein receptor (LDLR) gene&lt;/title&gt;&lt;/titles&gt;&lt;dates&gt;&lt;year&gt;2010&lt;/year&gt;&lt;/dates&gt;&lt;urls&gt;&lt;/urls&gt;&lt;/record&gt;&lt;/Cite&gt;&lt;/EndNote&gt;</w:instrTex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Fardesfahani and Khatami, 2010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5G&gt;T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y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149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s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Malaysi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RDESFAHANI&lt;/Author&gt;&lt;Year&gt;2005&lt;/Year&gt;&lt;RecNum&gt;31&lt;/RecNum&gt;&lt;DisplayText&gt;(Fardesfahani et al., 2005; Al-Khateeb et al., 2011)&lt;/DisplayText&gt;&lt;record&gt;&lt;rec-number&gt;31&lt;/rec-number&gt;&lt;foreign-keys&gt;&lt;key app="EN" db-id="e2avpttv1spedwesdv55zf9re0229ertz22t" timestamp="1601275812"&gt;31&lt;/key&gt;&lt;/foreign-keys&gt;&lt;ref-type name="Journal Article"&gt;17&lt;/ref-type&gt;&lt;contributors&gt;&lt;authors&gt;&lt;author&gt;Fardesfahani, Pejman&lt;/author&gt;&lt;author&gt;Rouhi, Dehboneh S&lt;/author&gt;&lt;author&gt;Khatami, SH&lt;/author&gt;&lt;author&gt;Zeinali, C&lt;/author&gt;&lt;author&gt;Taghikhani, M&lt;/author&gt;&lt;/authors&gt;&lt;/contributors&gt;&lt;titles&gt;&lt;title&gt;A Novel Mutation in exon 4 of the low density lipoprotein (LDL) receptor gene in an Iranian Familial Hypercholesterolemia patient&lt;/title&gt;&lt;/titles&gt;&lt;dates&gt;&lt;year&gt;2005&lt;/year&gt;&lt;/dates&gt;&lt;urls&gt;&lt;/urls&gt;&lt;/record&gt;&lt;/Cite&gt;&lt;Cite&gt;&lt;Author&gt;Al-Khateeb&lt;/Author&gt;&lt;Year&gt;2011&lt;/Year&gt;&lt;RecNum&gt;89&lt;/RecNum&gt;&lt;record&gt;&lt;rec-number&gt;89&lt;/rec-number&gt;&lt;foreign-keys&gt;&lt;key app="EN" db-id="e2avpttv1spedwesdv55zf9re0229ertz22t" timestamp="1601980471"&gt;89&lt;/key&gt;&lt;/foreign-keys&gt;&lt;ref-type name="Journal Article"&gt;17&lt;/ref-type&gt;&lt;contributors&gt;&lt;authors&gt;&lt;author&gt;Al-Khateeb, Alyaa&lt;/author&gt;&lt;author&gt;Zahri, Mohd K&lt;/author&gt;&lt;author&gt;Mohamed, Mohd S&lt;/author&gt;&lt;author&gt;Sasongko, Teguh H&lt;/author&gt;&lt;author&gt;Ibrahim, Suhairi&lt;/author&gt;&lt;author&gt;Yusof, Zurkurnai&lt;/author&gt;&lt;author&gt;Zilfalil, Bin A&lt;/author&gt;&lt;/authors&gt;&lt;/contributors&gt;&lt;titles&gt;&lt;title&gt;Analysis of sequence variations in low-density lipoprotein receptor gene among Malaysian patients with familial hypercholesterolemia&lt;/title&gt;&lt;secondary-title&gt;BMC medical genetics&lt;/secondary-title&gt;&lt;/titles&gt;&lt;periodical&gt;&lt;full-title&gt;BMC medical genetics&lt;/full-title&gt;&lt;/periodical&gt;&lt;pages&gt;40&lt;/pages&gt;&lt;volume&gt;12&lt;/volume&gt;&lt;number&gt;1&lt;/number&gt;&lt;dates&gt;&lt;year&gt;2011&lt;/year&gt;&lt;/dates&gt;&lt;isbn&gt;1471-2350&lt;/isbn&gt;&lt;urls&gt;&lt;/urls&gt;&lt;/record&gt;&lt;/Cite&gt;&lt;/EndNote&gt;</w:instrTex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Fardesfahani et al., 2005; Al-Khateeb et al., 2011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415G&gt;C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sp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139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s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 xml:space="preserve">Iran 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krami&lt;/Author&gt;&lt;Year&gt;2018&lt;/Year&gt;&lt;RecNum&gt;34&lt;/RecNum&gt;&lt;DisplayText&gt;(Ekrami et al., 2018)&lt;/DisplayText&gt;&lt;record&gt;&lt;rec-number&gt;34&lt;/rec-number&gt;&lt;foreign-keys&gt;&lt;key app="EN" db-id="e2avpttv1spedwesdv55zf9re0229ertz22t" timestamp="1601275952"&gt;34&lt;/key&gt;&lt;/foreign-keys&gt;&lt;ref-type name="Journal Article"&gt;17&lt;/ref-type&gt;&lt;contributors&gt;&lt;authors&gt;&lt;author&gt;Ekrami, Mahdis&lt;/author&gt;&lt;author&gt;Torabi, Maryam&lt;/author&gt;&lt;author&gt;Ghafouri-Fard, Soudeh&lt;/author&gt;&lt;author&gt;Mowla, Javad&lt;/author&gt;&lt;author&gt;Soltani, Bahram Mohammad&lt;/author&gt;&lt;author&gt;Hashemi-Gorji, Feyzollah&lt;/author&gt;&lt;author&gt;Mohebbi, Zahra&lt;/author&gt;&lt;author&gt;Miryounesi, Mohammad&lt;/author&gt;&lt;/authors&gt;&lt;/contributors&gt;&lt;titles&gt;&lt;title&gt;Genetic analysis of iranian patients with familial hypercholesterolemia&lt;/title&gt;&lt;secondary-title&gt;Iranian Biomedical Journal&lt;/secondary-title&gt;&lt;/titles&gt;&lt;periodical&gt;&lt;full-title&gt;Iranian Biomedical Journal&lt;/full-title&gt;&lt;/periodical&gt;&lt;pages&gt;117&lt;/pages&gt;&lt;volume&gt;22&lt;/volume&gt;&lt;number&gt;2&lt;/number&gt;&lt;dates&gt;&lt;year&gt;2018&lt;/year&gt;&lt;/dates&gt;&lt;urls&gt;&lt;/urls&gt;&lt;/record&gt;&lt;/Cite&gt;&lt;/EndNote&gt;</w:instrTex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Ekrami et al., 2018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c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60-661InsCC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RDESFAHANI&lt;/Author&gt;&lt;Year&gt;2010&lt;/Year&gt;&lt;RecNum&gt;90&lt;/RecNum&gt;&lt;DisplayText&gt;(Fardesfahani and Khatami, 2010)&lt;/DisplayText&gt;&lt;record&gt;&lt;rec-number&gt;90&lt;/rec-number&gt;&lt;foreign-keys&gt;&lt;key app="EN" db-id="e2avpttv1spedwesdv55zf9re0229ertz22t" timestamp="1601980836"&gt;90&lt;/key&gt;&lt;/foreign-keys&gt;&lt;ref-type name="Journal Article"&gt;17&lt;/ref-type&gt;&lt;contributors&gt;&lt;authors&gt;&lt;author&gt;Fardesfahani, Pezhman&lt;/author&gt;&lt;author&gt;Khatami, SH&lt;/author&gt;&lt;/authors&gt;&lt;/contributors&gt;&lt;titles&gt;&lt;title&gt;Familial hypercholesterolemia in Iran: A novel frameshift mutation in low density lipoprotein receptor (LDLR) gene&lt;/title&gt;&lt;/titles&gt;&lt;dates&gt;&lt;year&gt;2010&lt;/year&gt;&lt;/dates&gt;&lt;urls&gt;&lt;/urls&gt;&lt;/record&gt;&lt;/Cite&gt;&lt;/EndNote&gt;</w:instrTex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Fardesfahani and Khatami, 2010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105A&gt;T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n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35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s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RDESFAHANI&lt;/Author&gt;&lt;Year&gt;2010&lt;/Year&gt;&lt;RecNum&gt;90&lt;/RecNum&gt;&lt;DisplayText&gt;(Fardesfahani and Khatami, 2010)&lt;/DisplayText&gt;&lt;record&gt;&lt;rec-number&gt;90&lt;/rec-number&gt;&lt;foreign-keys&gt;&lt;key app="EN" db-id="e2avpttv1spedwesdv55zf9re0229ertz22t" timestamp="1601980836"&gt;90&lt;/key&gt;&lt;/foreign-keys&gt;&lt;ref-type name="Journal Article"&gt;17&lt;/ref-type&gt;&lt;contributors&gt;&lt;authors&gt;&lt;author&gt;Fardesfahani, Pezhman&lt;/author&gt;&lt;author&gt;Khatami, SH&lt;/author&gt;&lt;/authors&gt;&lt;/contributors&gt;&lt;titles&gt;&lt;title&gt;Familial hypercholesterolemia in Iran: A novel frameshift mutation in low density lipoprotein receptor (LDLR) gene&lt;/title&gt;&lt;/titles&gt;&lt;dates&gt;&lt;year&gt;2010&lt;/year&gt;&lt;/dates&gt;&lt;urls&gt;&lt;/urls&gt;&lt;/record&gt;&lt;/Cite&gt;&lt;/EndNote&gt;</w:instrTex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Fardesfahani and Khatami, 2010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C.389C&gt;G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Ser130*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Denmark, Ir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iroozy&lt;/Author&gt;&lt;Year&gt;2017&lt;/Year&gt;&lt;RecNum&gt;24&lt;/RecNum&gt;&lt;DisplayText&gt;(Damgaard et al., 2005; Fairoozy et al., 2017)&lt;/DisplayText&gt;&lt;record&gt;&lt;rec-number&gt;24&lt;/rec-number&gt;&lt;foreign-keys&gt;&lt;key app="EN" db-id="e2avpttv1spedwesdv55zf9re0229ertz22t" timestamp="1599896628"&gt;24&lt;/key&gt;&lt;/foreign-keys&gt;&lt;ref-type name="Journal Article"&gt;17&lt;/ref-type&gt;&lt;contributors&gt;&lt;authors&gt;&lt;author&gt;Fairoozy, RH&lt;/author&gt;&lt;author&gt;Futema, M&lt;/author&gt;&lt;author&gt;Vakili, R&lt;/author&gt;&lt;author&gt;Abbaszadegan, MR&lt;/author&gt;&lt;author&gt;Hosseini, S&lt;/author&gt;&lt;author&gt;Aminzadeh, M&lt;/author&gt;&lt;author&gt;Zaeri, H&lt;/author&gt;&lt;author&gt;Mobini, M&lt;/author&gt;&lt;author&gt;Humphries, SE&lt;/author&gt;&lt;author&gt;Sahebkar, A&lt;/author&gt;&lt;/authors&gt;&lt;/contributors&gt;&lt;titles&gt;&lt;title&gt;The genetic spectrum of familial hypercholesterolemia (FH) in the Iranian population&lt;/title&gt;&lt;secondary-title&gt;Scientific reports&lt;/secondary-title&gt;&lt;/titles&gt;&lt;periodical&gt;&lt;full-title&gt;Scientific reports&lt;/full-title&gt;&lt;/periodical&gt;&lt;pages&gt;1-9&lt;/pages&gt;&lt;volume&gt;7&lt;/volume&gt;&lt;number&gt;1&lt;/number&gt;&lt;dates&gt;&lt;year&gt;2017&lt;/year&gt;&lt;/dates&gt;&lt;isbn&gt;2045-2322&lt;/isbn&gt;&lt;urls&gt;&lt;/urls&gt;&lt;/record&gt;&lt;/Cite&gt;&lt;Cite&gt;&lt;Author&gt;Damgaard&lt;/Author&gt;&lt;Year&gt;2005&lt;/Year&gt;&lt;RecNum&gt;93&lt;/RecNum&gt;&lt;record&gt;&lt;rec-number&gt;93&lt;/rec-number&gt;&lt;foreign-keys&gt;&lt;key app="EN" db-id="e2avpttv1spedwesdv55zf9re0229ertz22t" timestamp="1601981082"&gt;93&lt;/key&gt;&lt;/foreign-keys&gt;&lt;ref-type name="Journal Article"&gt;17&lt;/ref-type&gt;&lt;contributors&gt;&lt;authors&gt;&lt;author&gt;Damgaard, Dorte&lt;/author&gt;&lt;author&gt;Larsen, Mogens L&lt;/author&gt;&lt;author&gt;Nissen, Peter H&lt;/author&gt;&lt;author&gt;Jensen, Jesper M&lt;/author&gt;&lt;author&gt;Jensen, Henrik K&lt;/author&gt;&lt;author&gt;Soerensen, Vibeke R&lt;/author&gt;&lt;author&gt;Jensen, Lillian G&lt;/author&gt;&lt;author&gt;Faergeman, Ole&lt;/author&gt;&lt;/authors&gt;&lt;/contributors&gt;&lt;titles&gt;&lt;title&gt;The relationship of molecular genetic to clinical diagnosis of familial hypercholesterolemia in a Danish population&lt;/title&gt;&lt;secondary-title&gt;Atherosclerosis&lt;/secondary-title&gt;&lt;/titles&gt;&lt;periodical&gt;&lt;full-title&gt;Atherosclerosis&lt;/full-title&gt;&lt;/periodical&gt;&lt;pages&gt;155-160&lt;/pages&gt;&lt;volume&gt;180&lt;/volume&gt;&lt;number&gt;1&lt;/number&gt;&lt;dates&gt;&lt;year&gt;2005&lt;/year&gt;&lt;/dates&gt;&lt;isbn&gt;0021-9150&lt;/isbn&gt;&lt;urls&gt;&lt;/urls&gt;&lt;/record&gt;&lt;/Cite&gt;&lt;/EndNote&gt;</w:instrTex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Damgaard et al., 2005; Fairoozy et al., 2017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 1246C&gt;T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rg416Trp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, Spanish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YXJjw61h4oCQR2FyY8OtYTwvQXV0aG9yPjxZZWFyPjIw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YXJjw61h4oCQR2FyY8OtYTwvQXV0aG9yPjxZZWFyPjIw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García</w:t>
            </w:r>
            <w:r>
              <w:rPr>
                <w:rFonts w:ascii="Cambria Math" w:hAnsi="Cambria Math" w:cs="Cambria Math"/>
                <w:noProof/>
                <w:sz w:val="20"/>
                <w:szCs w:val="20"/>
              </w:rPr>
              <w:t>‐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Garc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í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a et al., 2001; Tajamolian et al., 2018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rPr>
          <w:trHeight w:val="278"/>
        </w:trPr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1478-1479delCT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r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493Cfs*41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 xml:space="preserve">Iran, </w:t>
            </w:r>
            <w:hyperlink r:id="rId6" w:anchor="17" w:history="1">
              <w:r w:rsidRPr="0084336A">
                <w:rPr>
                  <w:rFonts w:asciiTheme="majorBidi" w:hAnsiTheme="majorBidi" w:cstheme="majorBidi"/>
                  <w:sz w:val="20"/>
                  <w:szCs w:val="20"/>
                </w:rPr>
                <w:t>German</w:t>
              </w:r>
            </w:hyperlink>
            <w:r w:rsidRPr="0084336A">
              <w:rPr>
                <w:rFonts w:asciiTheme="majorBidi" w:hAnsiTheme="majorBidi" w:cstheme="majorBidi"/>
                <w:sz w:val="20"/>
                <w:szCs w:val="20"/>
              </w:rPr>
              <w:t xml:space="preserve"> , </w:t>
            </w:r>
            <w:hyperlink r:id="rId7" w:anchor="1" w:history="1">
              <w:r w:rsidRPr="0084336A">
                <w:rPr>
                  <w:rFonts w:asciiTheme="majorBidi" w:hAnsiTheme="majorBidi" w:cstheme="majorBidi"/>
                  <w:sz w:val="20"/>
                  <w:szCs w:val="20"/>
                </w:rPr>
                <w:t>Italian</w:t>
              </w:r>
            </w:hyperlink>
            <w:r w:rsidRPr="0084336A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hyperlink r:id="rId8" w:anchor="26" w:history="1">
              <w:r w:rsidRPr="0084336A">
                <w:rPr>
                  <w:rFonts w:asciiTheme="majorBidi" w:hAnsiTheme="majorBidi" w:cstheme="majorBidi"/>
                  <w:sz w:val="20"/>
                  <w:szCs w:val="20"/>
                </w:rPr>
                <w:t>Austrian</w:t>
              </w:r>
            </w:hyperlink>
            <w:r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ZW5zZW48L0F1dGhvcj48WWVhcj4xOTk2PC9ZZWFyPjxS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ZW5zZW48L0F1dGhvcj48WWVhcj4xOTk2PC9ZZWFyPjxS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Cavanaugh et al., 1994; Jensen et al., 1996; Raal et al., 1998; Fellin et al., 2015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1436T&gt;A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u479Gln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iroozy&lt;/Author&gt;&lt;Year&gt;2017&lt;/Year&gt;&lt;RecNum&gt;24&lt;/RecNum&gt;&lt;DisplayText&gt;(Fairoozy et al., 2017)&lt;/DisplayText&gt;&lt;record&gt;&lt;rec-number&gt;24&lt;/rec-number&gt;&lt;foreign-keys&gt;&lt;key app="EN" db-id="e2avpttv1spedwesdv55zf9re0229ertz22t" timestamp="1599896628"&gt;24&lt;/key&gt;&lt;/foreign-keys&gt;&lt;ref-type name="Journal Article"&gt;17&lt;/ref-type&gt;&lt;contributors&gt;&lt;authors&gt;&lt;author&gt;Fairoozy, RH&lt;/author&gt;&lt;author&gt;Futema, M&lt;/author&gt;&lt;author&gt;Vakili, R&lt;/author&gt;&lt;author&gt;Abbaszadegan, MR&lt;/author&gt;&lt;author&gt;Hosseini, S&lt;/author&gt;&lt;author&gt;Aminzadeh, M&lt;/author&gt;&lt;author&gt;Zaeri, H&lt;/author&gt;&lt;author&gt;Mobini, M&lt;/author&gt;&lt;author&gt;Humphries, SE&lt;/author&gt;&lt;author&gt;Sahebkar, A&lt;/author&gt;&lt;/authors&gt;&lt;/contributors&gt;&lt;titles&gt;&lt;title&gt;The genetic spectrum of familial hypercholesterolemia (FH) in the Iranian population&lt;/title&gt;&lt;secondary-title&gt;Scientific reports&lt;/secondary-title&gt;&lt;/titles&gt;&lt;periodical&gt;&lt;full-title&gt;Scientific reports&lt;/full-title&gt;&lt;/periodical&gt;&lt;pages&gt;1-9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Fairoozy et al., 2017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1474G&gt;A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sp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4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 xml:space="preserve">Iran, </w:t>
            </w:r>
            <w:hyperlink r:id="rId9" w:anchor="26" w:history="1">
              <w:r w:rsidRPr="0084336A">
                <w:rPr>
                  <w:rFonts w:asciiTheme="majorBidi" w:hAnsiTheme="majorBidi" w:cstheme="majorBidi"/>
                  <w:sz w:val="20"/>
                  <w:szCs w:val="20"/>
                </w:rPr>
                <w:t>Austrian</w:t>
              </w:r>
            </w:hyperlink>
            <w:r w:rsidRPr="0084336A">
              <w:rPr>
                <w:rFonts w:asciiTheme="majorBidi" w:hAnsiTheme="majorBidi" w:cstheme="majorBidi"/>
                <w:sz w:val="20"/>
                <w:szCs w:val="20"/>
              </w:rPr>
              <w:t xml:space="preserve"> ,</w:t>
            </w:r>
            <w:hyperlink r:id="rId10" w:anchor="52" w:history="1">
              <w:r w:rsidRPr="0084336A">
                <w:rPr>
                  <w:rFonts w:asciiTheme="majorBidi" w:hAnsiTheme="majorBidi" w:cstheme="majorBidi"/>
                  <w:sz w:val="20"/>
                  <w:szCs w:val="20"/>
                </w:rPr>
                <w:t>Chinese (</w:t>
              </w:r>
              <w:r w:rsidRPr="0084336A">
                <w:rPr>
                  <w:rFonts w:asciiTheme="majorBidi" w:hAnsiTheme="majorBidi" w:cstheme="majorBidi"/>
                  <w:sz w:val="18"/>
                  <w:szCs w:val="18"/>
                </w:rPr>
                <w:t>Hong Kong)</w:t>
              </w:r>
            </w:hyperlink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aWtraG9veTwvQXV0aG9yPjxZZWFyPjIwMTg8L1llYXI+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aWtraG9veTwvQXV0aG9yPjxZZWFyPjIwMTg8L1llYXI+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Varret et al., 1998; Little et al., 2002; Nikkhooy et al., 2018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1599G&gt;A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Trp533*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, Netherland, Portuguese, Japanese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Wlyb296eTwvQXV0aG9yPjxZZWFyPjIwMTc8L1llYXI+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Wlyb296eTwvQXV0aG9yPjxZZWFyPjIwMTc8L1llYXI+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Hattori et al., 1999; Fouchier et al., 2005; Medeiros et al., 2010; Vandrovcova et al., 2013; Fairoozy et al., 2017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c.1729T&gt;C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Trp577Arg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Turkey, Ir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Wlyb296eTwvQXV0aG9yPjxZZWFyPjIwMTc8L1llYXI+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Wlyb296eTwvQXV0aG9yPjxZZWFyPjIwMTc8L1llYXI+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Sözen et al., 2005; Schmidt et al., 2008; Fairoozy et al., 2017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  <w:vMerge w:val="restart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2001_2002delinsGT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ys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6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rp</w:t>
            </w:r>
          </w:p>
        </w:tc>
        <w:tc>
          <w:tcPr>
            <w:tcW w:w="990" w:type="dxa"/>
            <w:vMerge w:val="restart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960" w:type="dxa"/>
            <w:vMerge w:val="restart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 xml:space="preserve"> France</w:t>
            </w:r>
          </w:p>
        </w:tc>
        <w:tc>
          <w:tcPr>
            <w:tcW w:w="4410" w:type="dxa"/>
            <w:vMerge w:val="restart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Wlyb296eTwvQXV0aG9yPjxZZWFyPjIwMTc8L1llYXI+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Wlyb296eTwvQXV0aG9yPjxZZWFyPjIwMTc8L1llYXI+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Nissen et al., 1998; Vandrovcova et al., 2013; Fairoozy et al., 2017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  <w:vMerge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Glu668*</w:t>
            </w:r>
          </w:p>
        </w:tc>
        <w:tc>
          <w:tcPr>
            <w:tcW w:w="990" w:type="dxa"/>
            <w:vMerge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0" w:type="dxa"/>
            <w:vMerge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10" w:type="dxa"/>
            <w:vMerge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1550" w:rsidRPr="0084336A" w:rsidTr="00433148">
        <w:tblPrEx>
          <w:tblLook w:val="04A0" w:firstRow="1" w:lastRow="0" w:firstColumn="1" w:lastColumn="0" w:noHBand="0" w:noVBand="1"/>
        </w:tblPrEx>
        <w:tc>
          <w:tcPr>
            <w:tcW w:w="2335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c.2146dupG</w:t>
            </w:r>
          </w:p>
        </w:tc>
        <w:tc>
          <w:tcPr>
            <w:tcW w:w="180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Val806Glyfs*11</w:t>
            </w:r>
          </w:p>
        </w:tc>
        <w:tc>
          <w:tcPr>
            <w:tcW w:w="990" w:type="dxa"/>
          </w:tcPr>
          <w:p w:rsidR="009C1550" w:rsidRPr="0084336A" w:rsidRDefault="009C1550" w:rsidP="004331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96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ran, US, Sweden, 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Czech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Netherland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4410" w:type="dxa"/>
          </w:tcPr>
          <w:p w:rsidR="009C1550" w:rsidRPr="0084336A" w:rsidRDefault="009C1550" w:rsidP="004331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Wlyb296eTwvQXV0aG9yPjxZZWFyPjIwMTc8L1llYXI+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Wlyb296eTwvQXV0aG9yPjxZZWFyPjIwMTc8L1llYXI+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Ekström et al., 1998; Nobe et al., 1999; Fouchier et al., 2001; Kuhrová et al., 2002; Yu et al., 2002; Fairoozy et al., 2017)</w:t>
            </w:r>
            <w:r w:rsidRPr="0084336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:rsidR="0092632E" w:rsidRDefault="009C1550"/>
    <w:p w:rsidR="009C1550" w:rsidRPr="009C1550" w:rsidRDefault="009C1550" w:rsidP="009C1550">
      <w:pPr>
        <w:autoSpaceDE w:val="0"/>
        <w:autoSpaceDN w:val="0"/>
        <w:adjustRightInd w:val="0"/>
        <w:spacing w:after="0" w:line="240" w:lineRule="auto"/>
        <w:rPr>
          <w:rFonts w:ascii="AdvOT5843c571" w:hAnsi="AdvOT5843c571" w:cs="AdvOT5843c571"/>
          <w:b/>
          <w:bCs/>
          <w:color w:val="000000"/>
          <w:sz w:val="20"/>
          <w:szCs w:val="20"/>
        </w:rPr>
      </w:pPr>
      <w:r w:rsidRPr="009C1550">
        <w:rPr>
          <w:rFonts w:ascii="AdvOT5843c571" w:hAnsi="AdvOT5843c571" w:cs="AdvOT5843c571"/>
          <w:b/>
          <w:bCs/>
          <w:color w:val="000000"/>
          <w:sz w:val="20"/>
          <w:szCs w:val="20"/>
        </w:rPr>
        <w:t xml:space="preserve">Supplementary </w:t>
      </w:r>
      <w:r>
        <w:rPr>
          <w:rFonts w:ascii="AdvOT5843c571" w:hAnsi="AdvOT5843c571" w:cs="AdvOT5843c571"/>
          <w:b/>
          <w:bCs/>
          <w:color w:val="000000"/>
          <w:sz w:val="20"/>
          <w:szCs w:val="20"/>
        </w:rPr>
        <w:t>T</w:t>
      </w:r>
      <w:r w:rsidRPr="009C1550">
        <w:rPr>
          <w:rFonts w:ascii="AdvOT5843c571" w:hAnsi="AdvOT5843c571" w:cs="AdvOT5843c571"/>
          <w:b/>
          <w:bCs/>
          <w:color w:val="000000"/>
          <w:sz w:val="20"/>
          <w:szCs w:val="20"/>
        </w:rPr>
        <w:t>able 4</w:t>
      </w:r>
      <w:bookmarkStart w:id="0" w:name="_GoBack"/>
      <w:bookmarkEnd w:id="0"/>
    </w:p>
    <w:sectPr w:rsidR="009C1550" w:rsidRPr="009C1550" w:rsidSect="009C15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550"/>
    <w:rsid w:val="002930BF"/>
    <w:rsid w:val="00891E7F"/>
    <w:rsid w:val="009C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3957B-370B-463C-A027-F37645543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cl.ac.uk/fh-old/ethnic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cl.ac.uk/fh-old/ethnic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cl.ac.uk/fh-old/ethnic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ncbi.nlm.nih.gov/protein/4504975" TargetMode="External"/><Relationship Id="rId10" Type="http://schemas.openxmlformats.org/officeDocument/2006/relationships/hyperlink" Target="https://www.ucl.ac.uk/fh-old/ethnic.html" TargetMode="External"/><Relationship Id="rId4" Type="http://schemas.openxmlformats.org/officeDocument/2006/relationships/hyperlink" Target="http://www.ncbi.nlm.nih.gov/nuccore/307775410" TargetMode="External"/><Relationship Id="rId9" Type="http://schemas.openxmlformats.org/officeDocument/2006/relationships/hyperlink" Target="https://www.ucl.ac.uk/fh-old/ethnic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3</Words>
  <Characters>9652</Characters>
  <Application>Microsoft Office Word</Application>
  <DocSecurity>0</DocSecurity>
  <Lines>80</Lines>
  <Paragraphs>22</Paragraphs>
  <ScaleCrop>false</ScaleCrop>
  <Company/>
  <LinksUpToDate>false</LinksUpToDate>
  <CharactersWithSpaces>1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hid Malakootian</dc:creator>
  <cp:keywords/>
  <dc:description/>
  <cp:lastModifiedBy>Mahshid Malakootian</cp:lastModifiedBy>
  <cp:revision>1</cp:revision>
  <dcterms:created xsi:type="dcterms:W3CDTF">2020-12-15T05:42:00Z</dcterms:created>
  <dcterms:modified xsi:type="dcterms:W3CDTF">2020-12-15T05:43:00Z</dcterms:modified>
</cp:coreProperties>
</file>